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440E8" w14:textId="77777777" w:rsidR="00B52AF9" w:rsidRDefault="00B52AF9" w:rsidP="004471BA">
      <w:pPr>
        <w:keepNext/>
        <w:spacing w:after="200" w:line="240" w:lineRule="auto"/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</w:pPr>
      <w:r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  <w:t>Additional file 6</w:t>
      </w:r>
    </w:p>
    <w:p w14:paraId="0D20116C" w14:textId="0E66616D" w:rsidR="004471BA" w:rsidRPr="004471BA" w:rsidRDefault="004471BA" w:rsidP="004471BA">
      <w:pPr>
        <w:keepNext/>
        <w:spacing w:after="200" w:line="240" w:lineRule="auto"/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</w:pPr>
      <w:r w:rsidRPr="004471BA"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  <w:t xml:space="preserve">Haloperidol compared with placebo in older patients with AD and psychotic symptoms: GRADE evidence profil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85"/>
        <w:gridCol w:w="1167"/>
        <w:gridCol w:w="1136"/>
        <w:gridCol w:w="1417"/>
        <w:gridCol w:w="1322"/>
        <w:gridCol w:w="1306"/>
        <w:gridCol w:w="1627"/>
        <w:gridCol w:w="1203"/>
        <w:gridCol w:w="1223"/>
        <w:gridCol w:w="1250"/>
        <w:gridCol w:w="1112"/>
      </w:tblGrid>
      <w:tr w:rsidR="004471BA" w:rsidRPr="004471BA" w14:paraId="4248EEDA" w14:textId="77777777" w:rsidTr="00534CBA">
        <w:tc>
          <w:tcPr>
            <w:tcW w:w="7533" w:type="dxa"/>
            <w:gridSpan w:val="6"/>
          </w:tcPr>
          <w:p w14:paraId="2249151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2830" w:type="dxa"/>
            <w:gridSpan w:val="2"/>
          </w:tcPr>
          <w:p w14:paraId="68BB817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2473" w:type="dxa"/>
            <w:gridSpan w:val="2"/>
          </w:tcPr>
          <w:p w14:paraId="7C6308E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112" w:type="dxa"/>
            <w:vMerge w:val="restart"/>
          </w:tcPr>
          <w:p w14:paraId="7E5948C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</w:t>
            </w:r>
          </w:p>
        </w:tc>
      </w:tr>
      <w:tr w:rsidR="004471BA" w:rsidRPr="004471BA" w14:paraId="38694848" w14:textId="77777777" w:rsidTr="00534CBA">
        <w:tc>
          <w:tcPr>
            <w:tcW w:w="1185" w:type="dxa"/>
          </w:tcPr>
          <w:p w14:paraId="02FFF9D7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1167" w:type="dxa"/>
          </w:tcPr>
          <w:p w14:paraId="31205C03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36" w:type="dxa"/>
          </w:tcPr>
          <w:p w14:paraId="4176ADB1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417" w:type="dxa"/>
          </w:tcPr>
          <w:p w14:paraId="00F23E8A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322" w:type="dxa"/>
          </w:tcPr>
          <w:p w14:paraId="6855E270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306" w:type="dxa"/>
          </w:tcPr>
          <w:p w14:paraId="41DCC645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627" w:type="dxa"/>
          </w:tcPr>
          <w:p w14:paraId="4DAF135E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1203" w:type="dxa"/>
          </w:tcPr>
          <w:p w14:paraId="5086CFDE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223" w:type="dxa"/>
          </w:tcPr>
          <w:p w14:paraId="5EE165DE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lative </w:t>
            </w:r>
          </w:p>
          <w:p w14:paraId="080DD6E9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250" w:type="dxa"/>
          </w:tcPr>
          <w:p w14:paraId="15FA5348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bsolute </w:t>
            </w:r>
          </w:p>
          <w:p w14:paraId="3F59B232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112" w:type="dxa"/>
            <w:vMerge/>
          </w:tcPr>
          <w:p w14:paraId="6F15F51D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4471BA" w:rsidRPr="00B52AF9" w14:paraId="2EBEEA7D" w14:textId="77777777" w:rsidTr="00534CBA">
        <w:tc>
          <w:tcPr>
            <w:tcW w:w="13948" w:type="dxa"/>
            <w:gridSpan w:val="11"/>
          </w:tcPr>
          <w:p w14:paraId="3A06B79E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Functional status (assessed with: PSMS)</w:t>
            </w:r>
          </w:p>
        </w:tc>
      </w:tr>
      <w:tr w:rsidR="004471BA" w:rsidRPr="004471BA" w14:paraId="2B51D322" w14:textId="77777777" w:rsidTr="00534CBA">
        <w:tc>
          <w:tcPr>
            <w:tcW w:w="1185" w:type="dxa"/>
          </w:tcPr>
          <w:p w14:paraId="6D3678D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5DC6386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186F9E84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D20FD88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45AAFA23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B4ADF3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12630EC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</w:tc>
        <w:tc>
          <w:tcPr>
            <w:tcW w:w="1203" w:type="dxa"/>
          </w:tcPr>
          <w:p w14:paraId="7D3B16DF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223" w:type="dxa"/>
          </w:tcPr>
          <w:p w14:paraId="5EE971C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3CBDE5F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MD 1.12</w:t>
            </w:r>
          </w:p>
          <w:p w14:paraId="5C2CCB7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pt. higher</w:t>
            </w:r>
          </w:p>
          <w:p w14:paraId="3D8662AE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0.33, 1.91]</w:t>
            </w:r>
          </w:p>
        </w:tc>
        <w:tc>
          <w:tcPr>
            <w:tcW w:w="1112" w:type="dxa"/>
          </w:tcPr>
          <w:p w14:paraId="67848DD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634363A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712959E3" w14:textId="77777777" w:rsidTr="00534CBA">
        <w:tc>
          <w:tcPr>
            <w:tcW w:w="13948" w:type="dxa"/>
            <w:gridSpan w:val="11"/>
          </w:tcPr>
          <w:p w14:paraId="7D1D894D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Cognitive function (assessed with: MMSE)</w:t>
            </w:r>
          </w:p>
        </w:tc>
      </w:tr>
      <w:tr w:rsidR="004471BA" w:rsidRPr="004471BA" w14:paraId="5BC788BD" w14:textId="77777777" w:rsidTr="00534CBA">
        <w:tc>
          <w:tcPr>
            <w:tcW w:w="1185" w:type="dxa"/>
          </w:tcPr>
          <w:p w14:paraId="5A6A50A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3BA5D66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641E702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7EC0657F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3602AC3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1F9606E9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Serious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627" w:type="dxa"/>
          </w:tcPr>
          <w:p w14:paraId="5993EA5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203" w:type="dxa"/>
          </w:tcPr>
          <w:p w14:paraId="1A90FED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1223" w:type="dxa"/>
          </w:tcPr>
          <w:p w14:paraId="478C662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7037B1EB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MD 0.16 pt. lower </w:t>
            </w:r>
          </w:p>
          <w:p w14:paraId="23B176B7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1.63, 1.31]</w:t>
            </w:r>
          </w:p>
        </w:tc>
        <w:tc>
          <w:tcPr>
            <w:tcW w:w="1112" w:type="dxa"/>
          </w:tcPr>
          <w:p w14:paraId="6A24052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02E6654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4471BA" w:rsidRPr="00B52AF9" w14:paraId="70551124" w14:textId="77777777" w:rsidTr="00534CBA">
        <w:tc>
          <w:tcPr>
            <w:tcW w:w="13948" w:type="dxa"/>
            <w:gridSpan w:val="11"/>
          </w:tcPr>
          <w:p w14:paraId="10D5ACDB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BPSD (assessed with: NPI-NH)</w:t>
            </w:r>
          </w:p>
        </w:tc>
      </w:tr>
      <w:tr w:rsidR="004471BA" w:rsidRPr="004471BA" w14:paraId="563A1613" w14:textId="77777777" w:rsidTr="00534CBA">
        <w:tc>
          <w:tcPr>
            <w:tcW w:w="1185" w:type="dxa"/>
          </w:tcPr>
          <w:p w14:paraId="0A7F8C2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5A2FF08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7C2A843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620104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171D078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FB58A9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Serious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627" w:type="dxa"/>
          </w:tcPr>
          <w:p w14:paraId="0291F16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203" w:type="dxa"/>
          </w:tcPr>
          <w:p w14:paraId="33E711F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223" w:type="dxa"/>
          </w:tcPr>
          <w:p w14:paraId="42A96C9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78B7428D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MD 1.82 pt. lower </w:t>
            </w:r>
          </w:p>
          <w:p w14:paraId="298124CB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3.51, -0.13]</w:t>
            </w:r>
          </w:p>
        </w:tc>
        <w:tc>
          <w:tcPr>
            <w:tcW w:w="1112" w:type="dxa"/>
          </w:tcPr>
          <w:p w14:paraId="5A6D461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2D2742C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4471BA" w:rsidRPr="00B52AF9" w14:paraId="450B1038" w14:textId="77777777" w:rsidTr="00534CBA">
        <w:tc>
          <w:tcPr>
            <w:tcW w:w="13948" w:type="dxa"/>
            <w:gridSpan w:val="11"/>
          </w:tcPr>
          <w:p w14:paraId="0D6DB6D0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Extrapyramidal symptoms (assessed </w:t>
            </w:r>
            <w:proofErr w:type="gramStart"/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with:</w:t>
            </w:r>
            <w:proofErr w:type="gramEnd"/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SAS)</w:t>
            </w:r>
          </w:p>
        </w:tc>
      </w:tr>
      <w:tr w:rsidR="004471BA" w:rsidRPr="004471BA" w14:paraId="25268375" w14:textId="77777777" w:rsidTr="00534CBA">
        <w:tc>
          <w:tcPr>
            <w:tcW w:w="1185" w:type="dxa"/>
          </w:tcPr>
          <w:p w14:paraId="547A193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6B257FB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18A230B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2133485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476A775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5A7005C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Serious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627" w:type="dxa"/>
          </w:tcPr>
          <w:p w14:paraId="1699F18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1203" w:type="dxa"/>
          </w:tcPr>
          <w:p w14:paraId="2AD423F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1223" w:type="dxa"/>
          </w:tcPr>
          <w:p w14:paraId="27744C4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339E9383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MD 2.72 pt. higher </w:t>
            </w:r>
          </w:p>
          <w:p w14:paraId="658DD504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1.36, 4.08]</w:t>
            </w:r>
          </w:p>
        </w:tc>
        <w:tc>
          <w:tcPr>
            <w:tcW w:w="1112" w:type="dxa"/>
          </w:tcPr>
          <w:p w14:paraId="0D31DEC9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4D3C80D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4471BA" w:rsidRPr="004471BA" w14:paraId="49429496" w14:textId="77777777" w:rsidTr="00534CBA">
        <w:tc>
          <w:tcPr>
            <w:tcW w:w="13948" w:type="dxa"/>
            <w:gridSpan w:val="11"/>
          </w:tcPr>
          <w:p w14:paraId="518DD574" w14:textId="77777777" w:rsidR="004471BA" w:rsidRPr="004471BA" w:rsidRDefault="004471BA" w:rsidP="00534CBA">
            <w:pPr>
              <w:rPr>
                <w:rFonts w:ascii="Arial" w:hAnsi="Arial" w:cs="Arial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Death</w:t>
            </w:r>
          </w:p>
        </w:tc>
      </w:tr>
      <w:tr w:rsidR="004471BA" w:rsidRPr="004471BA" w14:paraId="5DA24BC6" w14:textId="77777777" w:rsidTr="00534CBA">
        <w:tc>
          <w:tcPr>
            <w:tcW w:w="1185" w:type="dxa"/>
          </w:tcPr>
          <w:p w14:paraId="1A4B295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507DC93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049C4DC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7B613B49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5C2C57D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2C333B9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,e</w:t>
            </w:r>
            <w:proofErr w:type="spellEnd"/>
            <w:proofErr w:type="gramEnd"/>
          </w:p>
        </w:tc>
        <w:tc>
          <w:tcPr>
            <w:tcW w:w="1627" w:type="dxa"/>
          </w:tcPr>
          <w:p w14:paraId="44829B59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7/94 (7.4%)</w:t>
            </w:r>
          </w:p>
        </w:tc>
        <w:tc>
          <w:tcPr>
            <w:tcW w:w="1203" w:type="dxa"/>
          </w:tcPr>
          <w:p w14:paraId="618E90B4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4/98 (4.1%)</w:t>
            </w:r>
          </w:p>
        </w:tc>
        <w:tc>
          <w:tcPr>
            <w:tcW w:w="1223" w:type="dxa"/>
          </w:tcPr>
          <w:p w14:paraId="35522E65" w14:textId="77777777" w:rsidR="004471BA" w:rsidRPr="004471BA" w:rsidRDefault="004471BA" w:rsidP="00534CBA">
            <w:pPr>
              <w:rPr>
                <w:rFonts w:ascii="Arial" w:hAnsi="Arial" w:cs="Arial"/>
                <w:sz w:val="18"/>
              </w:rPr>
            </w:pPr>
            <w:r w:rsidRPr="004471BA">
              <w:rPr>
                <w:rFonts w:ascii="Arial" w:hAnsi="Arial" w:cs="Arial"/>
                <w:sz w:val="18"/>
              </w:rPr>
              <w:t>RR 1.82</w:t>
            </w:r>
          </w:p>
          <w:p w14:paraId="2CCAACD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[0.55, 6.03]</w:t>
            </w:r>
          </w:p>
        </w:tc>
        <w:tc>
          <w:tcPr>
            <w:tcW w:w="1250" w:type="dxa"/>
          </w:tcPr>
          <w:p w14:paraId="765566E7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33 more</w:t>
            </w:r>
          </w:p>
          <w:p w14:paraId="4559B1F7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per 1.000</w:t>
            </w:r>
          </w:p>
          <w:p w14:paraId="1D0D28E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(from 18 fewer to</w:t>
            </w:r>
          </w:p>
          <w:p w14:paraId="1CE7B78F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205 more)</w:t>
            </w:r>
          </w:p>
        </w:tc>
        <w:tc>
          <w:tcPr>
            <w:tcW w:w="1112" w:type="dxa"/>
          </w:tcPr>
          <w:p w14:paraId="0079A9E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56783BF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187C1952" w14:textId="77777777" w:rsidTr="00534CBA">
        <w:tc>
          <w:tcPr>
            <w:tcW w:w="13948" w:type="dxa"/>
            <w:gridSpan w:val="11"/>
          </w:tcPr>
          <w:p w14:paraId="3641E1B1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Treatment tolerability (assessed by proxy with total numbers of dropouts)</w:t>
            </w:r>
          </w:p>
        </w:tc>
      </w:tr>
      <w:tr w:rsidR="004471BA" w:rsidRPr="004471BA" w14:paraId="64BC3020" w14:textId="77777777" w:rsidTr="00534CBA">
        <w:tc>
          <w:tcPr>
            <w:tcW w:w="1185" w:type="dxa"/>
          </w:tcPr>
          <w:p w14:paraId="6BE4265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2A9FE9B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53D5F31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51DC6D0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104EDEE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306" w:type="dxa"/>
          </w:tcPr>
          <w:p w14:paraId="3CC9794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,e</w:t>
            </w:r>
            <w:proofErr w:type="spellEnd"/>
            <w:proofErr w:type="gramEnd"/>
          </w:p>
        </w:tc>
        <w:tc>
          <w:tcPr>
            <w:tcW w:w="1627" w:type="dxa"/>
          </w:tcPr>
          <w:p w14:paraId="183EE905" w14:textId="77777777" w:rsidR="004471BA" w:rsidRPr="004471BA" w:rsidRDefault="004471BA" w:rsidP="00534CBA">
            <w:pPr>
              <w:rPr>
                <w:rFonts w:ascii="Arial" w:hAnsi="Arial" w:cs="Arial"/>
                <w:sz w:val="18"/>
              </w:rPr>
            </w:pPr>
            <w:r w:rsidRPr="004471BA">
              <w:rPr>
                <w:rFonts w:ascii="Arial" w:hAnsi="Arial" w:cs="Arial"/>
                <w:sz w:val="18"/>
              </w:rPr>
              <w:t>39/94</w:t>
            </w:r>
          </w:p>
          <w:p w14:paraId="407E3630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(41.5%)</w:t>
            </w:r>
          </w:p>
        </w:tc>
        <w:tc>
          <w:tcPr>
            <w:tcW w:w="1203" w:type="dxa"/>
          </w:tcPr>
          <w:p w14:paraId="44F1B351" w14:textId="77777777" w:rsidR="004471BA" w:rsidRPr="004471BA" w:rsidRDefault="004471BA" w:rsidP="00534CBA">
            <w:pPr>
              <w:rPr>
                <w:rFonts w:ascii="Arial" w:hAnsi="Arial" w:cs="Arial"/>
                <w:sz w:val="18"/>
              </w:rPr>
            </w:pPr>
            <w:r w:rsidRPr="004471BA">
              <w:rPr>
                <w:rFonts w:ascii="Arial" w:hAnsi="Arial" w:cs="Arial"/>
                <w:sz w:val="18"/>
              </w:rPr>
              <w:t>36/99</w:t>
            </w:r>
          </w:p>
          <w:p w14:paraId="07790924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(36.4%)</w:t>
            </w:r>
          </w:p>
        </w:tc>
        <w:tc>
          <w:tcPr>
            <w:tcW w:w="1223" w:type="dxa"/>
          </w:tcPr>
          <w:p w14:paraId="49604DF8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</w:rPr>
            </w:pPr>
            <w:r w:rsidRPr="004471BA">
              <w:rPr>
                <w:rFonts w:ascii="Arial" w:hAnsi="Arial" w:cs="Arial"/>
                <w:bCs/>
                <w:sz w:val="18"/>
              </w:rPr>
              <w:t>RR 1.14</w:t>
            </w:r>
          </w:p>
          <w:p w14:paraId="0E9BFD29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[0.80, 1.63]</w:t>
            </w:r>
          </w:p>
        </w:tc>
        <w:tc>
          <w:tcPr>
            <w:tcW w:w="1250" w:type="dxa"/>
          </w:tcPr>
          <w:p w14:paraId="114BCE1C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51 more</w:t>
            </w:r>
          </w:p>
          <w:p w14:paraId="242ED533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per 1.000</w:t>
            </w:r>
          </w:p>
          <w:p w14:paraId="33B5D4E1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(from 73</w:t>
            </w:r>
          </w:p>
          <w:p w14:paraId="61B47CED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fewer to</w:t>
            </w:r>
          </w:p>
          <w:p w14:paraId="64296AF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229 more)</w:t>
            </w:r>
          </w:p>
        </w:tc>
        <w:tc>
          <w:tcPr>
            <w:tcW w:w="1112" w:type="dxa"/>
          </w:tcPr>
          <w:p w14:paraId="23FA2C0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4F78B4C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1EC3E2D9" w14:textId="77777777" w:rsidTr="00534CBA">
        <w:tc>
          <w:tcPr>
            <w:tcW w:w="13948" w:type="dxa"/>
            <w:gridSpan w:val="11"/>
          </w:tcPr>
          <w:p w14:paraId="228F22CE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BPSD: Behavioural and psychological symptoms of dementia; CI: Confidence interval; MD: Mean difference; MMSE: Mini-Mental State Examination; NPI-NH: Neuropsychiatric Inventory – Nursing Home Version; PSMS: Physical Self-Maintenance Scale; RR: Risk ratio; SAS: Simpson-Angus-Scale.</w:t>
            </w:r>
          </w:p>
          <w:p w14:paraId="6836F0E1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ions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a. Most risk of bias domains with unclear risk; b. </w:t>
            </w: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Less than 400 participants; c. 95% CI includes probably relevant and irrelevant clinical effects; d. 95% CI includes probably relevant benefit and harm; e. Does not match optimal information size (OIS) criterion; f. Treatment tolerability assessed by proxy measure.</w:t>
            </w:r>
          </w:p>
        </w:tc>
      </w:tr>
    </w:tbl>
    <w:p w14:paraId="218411FB" w14:textId="30E00B16" w:rsidR="004471BA" w:rsidRPr="004471BA" w:rsidRDefault="004471BA">
      <w:pPr>
        <w:rPr>
          <w:rFonts w:ascii="Arial" w:hAnsi="Arial" w:cs="Arial"/>
          <w:lang w:val="en-GB"/>
        </w:rPr>
      </w:pPr>
    </w:p>
    <w:p w14:paraId="1E161F70" w14:textId="51C0DA5D" w:rsidR="004471BA" w:rsidRPr="004471BA" w:rsidRDefault="004471BA">
      <w:pPr>
        <w:rPr>
          <w:rFonts w:ascii="Arial" w:hAnsi="Arial" w:cs="Arial"/>
          <w:lang w:val="en-GB"/>
        </w:rPr>
      </w:pPr>
    </w:p>
    <w:p w14:paraId="30AD6376" w14:textId="00250D7F" w:rsidR="004471BA" w:rsidRPr="004471BA" w:rsidRDefault="004471BA" w:rsidP="004471BA">
      <w:pPr>
        <w:keepNext/>
        <w:spacing w:after="200" w:line="240" w:lineRule="auto"/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</w:pPr>
      <w:r w:rsidRPr="004471BA"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  <w:lastRenderedPageBreak/>
        <w:t>Quetiapine compared with placebo in older patients with AD and psychotic symptoms: GRADE evidence profi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85"/>
        <w:gridCol w:w="1167"/>
        <w:gridCol w:w="1136"/>
        <w:gridCol w:w="1417"/>
        <w:gridCol w:w="1322"/>
        <w:gridCol w:w="1306"/>
        <w:gridCol w:w="1627"/>
        <w:gridCol w:w="1203"/>
        <w:gridCol w:w="1256"/>
        <w:gridCol w:w="1217"/>
        <w:gridCol w:w="1112"/>
      </w:tblGrid>
      <w:tr w:rsidR="004471BA" w:rsidRPr="004471BA" w14:paraId="0D74E15E" w14:textId="77777777" w:rsidTr="00534CBA">
        <w:tc>
          <w:tcPr>
            <w:tcW w:w="7533" w:type="dxa"/>
            <w:gridSpan w:val="6"/>
          </w:tcPr>
          <w:p w14:paraId="06CD6B2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2830" w:type="dxa"/>
            <w:gridSpan w:val="2"/>
          </w:tcPr>
          <w:p w14:paraId="119577D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2473" w:type="dxa"/>
            <w:gridSpan w:val="2"/>
          </w:tcPr>
          <w:p w14:paraId="2E241CF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112" w:type="dxa"/>
            <w:vMerge w:val="restart"/>
          </w:tcPr>
          <w:p w14:paraId="3A774A9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</w:t>
            </w:r>
          </w:p>
        </w:tc>
      </w:tr>
      <w:tr w:rsidR="004471BA" w:rsidRPr="004471BA" w14:paraId="0422047B" w14:textId="77777777" w:rsidTr="00534CBA">
        <w:tc>
          <w:tcPr>
            <w:tcW w:w="1185" w:type="dxa"/>
          </w:tcPr>
          <w:p w14:paraId="57F67F35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1167" w:type="dxa"/>
          </w:tcPr>
          <w:p w14:paraId="267AE69A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36" w:type="dxa"/>
          </w:tcPr>
          <w:p w14:paraId="53ED6D53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417" w:type="dxa"/>
          </w:tcPr>
          <w:p w14:paraId="5687D8A6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322" w:type="dxa"/>
          </w:tcPr>
          <w:p w14:paraId="348F4DCB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306" w:type="dxa"/>
          </w:tcPr>
          <w:p w14:paraId="78A83764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627" w:type="dxa"/>
          </w:tcPr>
          <w:p w14:paraId="6861DE94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1203" w:type="dxa"/>
          </w:tcPr>
          <w:p w14:paraId="0DA4B94C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256" w:type="dxa"/>
          </w:tcPr>
          <w:p w14:paraId="036550CF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lative </w:t>
            </w:r>
          </w:p>
          <w:p w14:paraId="60D9D184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217" w:type="dxa"/>
          </w:tcPr>
          <w:p w14:paraId="1F479743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bsolute </w:t>
            </w:r>
          </w:p>
          <w:p w14:paraId="1882A4CF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112" w:type="dxa"/>
            <w:vMerge/>
          </w:tcPr>
          <w:p w14:paraId="66F946E7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4471BA" w:rsidRPr="00B52AF9" w14:paraId="6D95C35D" w14:textId="77777777" w:rsidTr="00534CBA">
        <w:tc>
          <w:tcPr>
            <w:tcW w:w="13948" w:type="dxa"/>
            <w:gridSpan w:val="11"/>
          </w:tcPr>
          <w:p w14:paraId="2812A020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Functional status (assessed with: PSMS)</w:t>
            </w:r>
          </w:p>
        </w:tc>
      </w:tr>
      <w:tr w:rsidR="004471BA" w:rsidRPr="004471BA" w14:paraId="498F277B" w14:textId="77777777" w:rsidTr="00534CBA">
        <w:tc>
          <w:tcPr>
            <w:tcW w:w="1185" w:type="dxa"/>
          </w:tcPr>
          <w:p w14:paraId="2574BB8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0A4ADD8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752108F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F62AB4E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5752774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11B68B2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Very Serious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23051F0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203" w:type="dxa"/>
          </w:tcPr>
          <w:p w14:paraId="16840A7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256" w:type="dxa"/>
          </w:tcPr>
          <w:p w14:paraId="62913BAF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</w:tcPr>
          <w:p w14:paraId="78AB8FF9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MD 0.48</w:t>
            </w:r>
          </w:p>
          <w:p w14:paraId="68BF36C5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pt. lower</w:t>
            </w:r>
          </w:p>
          <w:p w14:paraId="0AA51264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-1.13, 0.37]</w:t>
            </w:r>
          </w:p>
        </w:tc>
        <w:tc>
          <w:tcPr>
            <w:tcW w:w="1112" w:type="dxa"/>
          </w:tcPr>
          <w:p w14:paraId="79BF2C3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36111CE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250285FB" w14:textId="77777777" w:rsidTr="00534CBA">
        <w:tc>
          <w:tcPr>
            <w:tcW w:w="13948" w:type="dxa"/>
            <w:gridSpan w:val="11"/>
          </w:tcPr>
          <w:p w14:paraId="13EA77CC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Cognitive function (assessed with: MMSE)</w:t>
            </w:r>
          </w:p>
        </w:tc>
      </w:tr>
      <w:tr w:rsidR="004471BA" w:rsidRPr="004471BA" w14:paraId="2D739AB1" w14:textId="77777777" w:rsidTr="00534CBA">
        <w:tc>
          <w:tcPr>
            <w:tcW w:w="1185" w:type="dxa"/>
          </w:tcPr>
          <w:p w14:paraId="6CDAC2D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1F7208C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74C77D3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241B1599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3E18630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89BD23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627" w:type="dxa"/>
          </w:tcPr>
          <w:p w14:paraId="1CDC7D8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1203" w:type="dxa"/>
          </w:tcPr>
          <w:p w14:paraId="51C9171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1256" w:type="dxa"/>
          </w:tcPr>
          <w:p w14:paraId="2A88704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</w:tcPr>
          <w:p w14:paraId="4F491FBA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MD 0.68</w:t>
            </w:r>
          </w:p>
          <w:p w14:paraId="4352EFA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pt. lower</w:t>
            </w:r>
          </w:p>
          <w:p w14:paraId="5FC16FCD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-1.92, 0.56]</w:t>
            </w:r>
          </w:p>
        </w:tc>
        <w:tc>
          <w:tcPr>
            <w:tcW w:w="1112" w:type="dxa"/>
          </w:tcPr>
          <w:p w14:paraId="1AEAEEE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41DBEF2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4471BA" w:rsidRPr="00B52AF9" w14:paraId="3EC8643E" w14:textId="77777777" w:rsidTr="00534CBA">
        <w:tc>
          <w:tcPr>
            <w:tcW w:w="13948" w:type="dxa"/>
            <w:gridSpan w:val="11"/>
          </w:tcPr>
          <w:p w14:paraId="4702501E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BPSD (assessed with: NPI-NH)</w:t>
            </w:r>
          </w:p>
        </w:tc>
      </w:tr>
      <w:tr w:rsidR="004471BA" w:rsidRPr="004471BA" w14:paraId="239B7465" w14:textId="77777777" w:rsidTr="00534CBA">
        <w:tc>
          <w:tcPr>
            <w:tcW w:w="1185" w:type="dxa"/>
          </w:tcPr>
          <w:p w14:paraId="28BA741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140480D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0BCF232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248361D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5F4E099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FD2C96F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627" w:type="dxa"/>
          </w:tcPr>
          <w:p w14:paraId="6486908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203" w:type="dxa"/>
          </w:tcPr>
          <w:p w14:paraId="19633F6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256" w:type="dxa"/>
          </w:tcPr>
          <w:p w14:paraId="0F84C47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</w:tcPr>
          <w:p w14:paraId="7370CAF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MD 0.03</w:t>
            </w:r>
          </w:p>
          <w:p w14:paraId="49281EA1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pt. lower</w:t>
            </w:r>
          </w:p>
          <w:p w14:paraId="232BF4B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-1.79, 1.73]</w:t>
            </w:r>
          </w:p>
        </w:tc>
        <w:tc>
          <w:tcPr>
            <w:tcW w:w="1112" w:type="dxa"/>
          </w:tcPr>
          <w:p w14:paraId="6857A50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0562351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4471BA" w:rsidRPr="00B52AF9" w14:paraId="5F776952" w14:textId="77777777" w:rsidTr="00534CBA">
        <w:tc>
          <w:tcPr>
            <w:tcW w:w="13948" w:type="dxa"/>
            <w:gridSpan w:val="11"/>
          </w:tcPr>
          <w:p w14:paraId="1DCD13A5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Extrapyramidal symptoms (assessed </w:t>
            </w:r>
            <w:proofErr w:type="gramStart"/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with:</w:t>
            </w:r>
            <w:proofErr w:type="gramEnd"/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SAS)</w:t>
            </w:r>
          </w:p>
        </w:tc>
      </w:tr>
      <w:tr w:rsidR="004471BA" w:rsidRPr="004471BA" w14:paraId="2F1DF4B4" w14:textId="77777777" w:rsidTr="00534CBA">
        <w:tc>
          <w:tcPr>
            <w:tcW w:w="1185" w:type="dxa"/>
          </w:tcPr>
          <w:p w14:paraId="03105A7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256B3B6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1DD1E24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17E2160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5773134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74B69E3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Very Serious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b,d</w:t>
            </w:r>
            <w:proofErr w:type="spellEnd"/>
            <w:proofErr w:type="gramEnd"/>
          </w:p>
        </w:tc>
        <w:tc>
          <w:tcPr>
            <w:tcW w:w="1627" w:type="dxa"/>
          </w:tcPr>
          <w:p w14:paraId="1CE0C2F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1203" w:type="dxa"/>
          </w:tcPr>
          <w:p w14:paraId="75A4DBB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1256" w:type="dxa"/>
          </w:tcPr>
          <w:p w14:paraId="508EE99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</w:tcPr>
          <w:p w14:paraId="15A3BFCA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MD </w:t>
            </w:r>
            <w:r w:rsidRPr="004471BA">
              <w:rPr>
                <w:rFonts w:ascii="Arial" w:hAnsi="Arial" w:cs="Arial"/>
                <w:bCs/>
                <w:sz w:val="18"/>
                <w:lang w:val="en-GB"/>
              </w:rPr>
              <w:t>0 pt.</w:t>
            </w:r>
          </w:p>
          <w:p w14:paraId="460166DF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-1.14, 1.14]</w:t>
            </w:r>
          </w:p>
        </w:tc>
        <w:tc>
          <w:tcPr>
            <w:tcW w:w="1112" w:type="dxa"/>
          </w:tcPr>
          <w:p w14:paraId="3ED4659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7549E68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4471BA" w14:paraId="0A56DACC" w14:textId="77777777" w:rsidTr="00534CBA">
        <w:tc>
          <w:tcPr>
            <w:tcW w:w="13948" w:type="dxa"/>
            <w:gridSpan w:val="11"/>
          </w:tcPr>
          <w:p w14:paraId="2B417CA0" w14:textId="77777777" w:rsidR="004471BA" w:rsidRPr="004471BA" w:rsidRDefault="004471BA" w:rsidP="00534CBA">
            <w:pPr>
              <w:rPr>
                <w:rFonts w:ascii="Arial" w:hAnsi="Arial" w:cs="Arial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Death</w:t>
            </w:r>
          </w:p>
        </w:tc>
      </w:tr>
      <w:tr w:rsidR="004471BA" w:rsidRPr="004471BA" w14:paraId="6CC5215C" w14:textId="77777777" w:rsidTr="00534CBA">
        <w:tc>
          <w:tcPr>
            <w:tcW w:w="1185" w:type="dxa"/>
          </w:tcPr>
          <w:p w14:paraId="4114815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4AB2365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31DBF56F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5E637BE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2994A82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702CCB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d,e</w:t>
            </w:r>
            <w:proofErr w:type="spellEnd"/>
            <w:proofErr w:type="gramEnd"/>
          </w:p>
        </w:tc>
        <w:tc>
          <w:tcPr>
            <w:tcW w:w="1627" w:type="dxa"/>
          </w:tcPr>
          <w:p w14:paraId="517429F9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2/91 (2.2%)</w:t>
            </w:r>
          </w:p>
        </w:tc>
        <w:tc>
          <w:tcPr>
            <w:tcW w:w="1203" w:type="dxa"/>
          </w:tcPr>
          <w:p w14:paraId="707B16B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4/98 (4.1%)</w:t>
            </w:r>
          </w:p>
        </w:tc>
        <w:tc>
          <w:tcPr>
            <w:tcW w:w="1256" w:type="dxa"/>
          </w:tcPr>
          <w:p w14:paraId="3D233B7A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</w:rPr>
            </w:pPr>
            <w:r w:rsidRPr="004471BA">
              <w:rPr>
                <w:rFonts w:ascii="Arial" w:hAnsi="Arial" w:cs="Arial"/>
                <w:bCs/>
                <w:sz w:val="18"/>
              </w:rPr>
              <w:t>RR 0.54</w:t>
            </w:r>
          </w:p>
          <w:p w14:paraId="0BAD9ECD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[0.10, 2.87]</w:t>
            </w:r>
          </w:p>
        </w:tc>
        <w:tc>
          <w:tcPr>
            <w:tcW w:w="1217" w:type="dxa"/>
          </w:tcPr>
          <w:p w14:paraId="1EB1CC08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19 fewer</w:t>
            </w:r>
          </w:p>
          <w:p w14:paraId="25ED132B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per 1.000</w:t>
            </w:r>
          </w:p>
          <w:p w14:paraId="13051E4F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(from 37 fewer to 76 more)</w:t>
            </w:r>
          </w:p>
        </w:tc>
        <w:tc>
          <w:tcPr>
            <w:tcW w:w="1112" w:type="dxa"/>
          </w:tcPr>
          <w:p w14:paraId="46686D5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2F3704EF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78FA0690" w14:textId="77777777" w:rsidTr="00534CBA">
        <w:tc>
          <w:tcPr>
            <w:tcW w:w="13948" w:type="dxa"/>
            <w:gridSpan w:val="11"/>
          </w:tcPr>
          <w:p w14:paraId="619DACC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Treatment tolerability (assessed by proxy with total numbers of dropouts)</w:t>
            </w:r>
          </w:p>
        </w:tc>
      </w:tr>
      <w:tr w:rsidR="004471BA" w:rsidRPr="004471BA" w14:paraId="62AF7549" w14:textId="77777777" w:rsidTr="00534CBA">
        <w:tc>
          <w:tcPr>
            <w:tcW w:w="1185" w:type="dxa"/>
          </w:tcPr>
          <w:p w14:paraId="2ADAABF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2203DAB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08E9F92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1308AEE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4F2B9EC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f</w:t>
            </w:r>
          </w:p>
        </w:tc>
        <w:tc>
          <w:tcPr>
            <w:tcW w:w="1306" w:type="dxa"/>
          </w:tcPr>
          <w:p w14:paraId="5777FD1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vertAlign w:val="superscript"/>
                <w:lang w:val="en-GB"/>
              </w:rPr>
              <w:t>d,e</w:t>
            </w:r>
            <w:proofErr w:type="spellEnd"/>
            <w:proofErr w:type="gramEnd"/>
          </w:p>
        </w:tc>
        <w:tc>
          <w:tcPr>
            <w:tcW w:w="1627" w:type="dxa"/>
          </w:tcPr>
          <w:p w14:paraId="3135DE75" w14:textId="77777777" w:rsidR="004471BA" w:rsidRPr="004471BA" w:rsidRDefault="004471BA" w:rsidP="00534CBA">
            <w:pPr>
              <w:rPr>
                <w:rFonts w:ascii="Arial" w:hAnsi="Arial" w:cs="Arial"/>
                <w:sz w:val="18"/>
              </w:rPr>
            </w:pPr>
            <w:r w:rsidRPr="004471BA">
              <w:rPr>
                <w:rFonts w:ascii="Arial" w:hAnsi="Arial" w:cs="Arial"/>
                <w:sz w:val="18"/>
              </w:rPr>
              <w:t>29/91</w:t>
            </w:r>
          </w:p>
          <w:p w14:paraId="7AA40CAF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(31.9%)</w:t>
            </w:r>
          </w:p>
        </w:tc>
        <w:tc>
          <w:tcPr>
            <w:tcW w:w="1203" w:type="dxa"/>
          </w:tcPr>
          <w:p w14:paraId="0287A225" w14:textId="77777777" w:rsidR="004471BA" w:rsidRPr="004471BA" w:rsidRDefault="004471BA" w:rsidP="00534CBA">
            <w:pPr>
              <w:rPr>
                <w:rFonts w:ascii="Arial" w:hAnsi="Arial" w:cs="Arial"/>
                <w:sz w:val="18"/>
              </w:rPr>
            </w:pPr>
            <w:r w:rsidRPr="004471BA">
              <w:rPr>
                <w:rFonts w:ascii="Arial" w:hAnsi="Arial" w:cs="Arial"/>
                <w:sz w:val="18"/>
              </w:rPr>
              <w:t>36/99</w:t>
            </w:r>
          </w:p>
          <w:p w14:paraId="28640FA1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(36.4%)</w:t>
            </w:r>
          </w:p>
        </w:tc>
        <w:tc>
          <w:tcPr>
            <w:tcW w:w="1256" w:type="dxa"/>
          </w:tcPr>
          <w:p w14:paraId="21B85115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</w:rPr>
            </w:pPr>
            <w:r w:rsidRPr="004471BA">
              <w:rPr>
                <w:rFonts w:ascii="Arial" w:hAnsi="Arial" w:cs="Arial"/>
                <w:bCs/>
                <w:sz w:val="18"/>
              </w:rPr>
              <w:t>RR 0.88</w:t>
            </w:r>
          </w:p>
          <w:p w14:paraId="370B68F2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[0.59, 1.30]</w:t>
            </w:r>
          </w:p>
        </w:tc>
        <w:tc>
          <w:tcPr>
            <w:tcW w:w="1217" w:type="dxa"/>
          </w:tcPr>
          <w:p w14:paraId="4BC5EF58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44 fewer</w:t>
            </w:r>
          </w:p>
          <w:p w14:paraId="037BDE3C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per 1.000</w:t>
            </w:r>
          </w:p>
          <w:p w14:paraId="4209606A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(from 149</w:t>
            </w:r>
          </w:p>
          <w:p w14:paraId="7CC49A52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fewer to 109</w:t>
            </w:r>
          </w:p>
          <w:p w14:paraId="1D613780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more)</w:t>
            </w:r>
          </w:p>
        </w:tc>
        <w:tc>
          <w:tcPr>
            <w:tcW w:w="1112" w:type="dxa"/>
          </w:tcPr>
          <w:p w14:paraId="359AD8C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107B3BB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0D8F7DB2" w14:textId="77777777" w:rsidTr="00534CBA">
        <w:tc>
          <w:tcPr>
            <w:tcW w:w="13948" w:type="dxa"/>
            <w:gridSpan w:val="11"/>
          </w:tcPr>
          <w:p w14:paraId="00335122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BPSD: Behavioural and psychological symptoms of dementia; CI: Confidence interval; MD: Mean difference; MMSE: Mini-Mental State Examination; NPI-NH: Neuropsychiatric Inventory – Nursing Home Version; PSMS: Physical Self-Maintenance Scale; RR: Risk ratio; SAS: Simpson-Angus-Scale.</w:t>
            </w:r>
          </w:p>
          <w:p w14:paraId="4BBC3023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ions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a. Most risk of bias domains with unclear risk; b. </w:t>
            </w: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Less than 400 participants; c. 95% CI includes probably relevant and irrelevant clinical effects; d. 95% CI includes probably relevant benefit and harm; e. Does not match optimal information size (OIS) criterion; f. Treatment tolerability assessed by proxy measure.</w:t>
            </w:r>
          </w:p>
        </w:tc>
      </w:tr>
    </w:tbl>
    <w:p w14:paraId="391D8107" w14:textId="7D232C0F" w:rsidR="004471BA" w:rsidRPr="004471BA" w:rsidRDefault="004471BA">
      <w:pPr>
        <w:rPr>
          <w:rFonts w:ascii="Arial" w:hAnsi="Arial" w:cs="Arial"/>
          <w:lang w:val="en-GB"/>
        </w:rPr>
      </w:pPr>
    </w:p>
    <w:p w14:paraId="495E2D0A" w14:textId="3CF2C08F" w:rsidR="004471BA" w:rsidRPr="004471BA" w:rsidRDefault="004471BA">
      <w:pPr>
        <w:rPr>
          <w:rFonts w:ascii="Arial" w:hAnsi="Arial" w:cs="Arial"/>
          <w:lang w:val="en-GB"/>
        </w:rPr>
      </w:pPr>
    </w:p>
    <w:p w14:paraId="1629791E" w14:textId="28836D7F" w:rsidR="004471BA" w:rsidRPr="004471BA" w:rsidRDefault="004471BA" w:rsidP="004471BA">
      <w:pPr>
        <w:keepNext/>
        <w:spacing w:after="200" w:line="240" w:lineRule="auto"/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</w:pPr>
      <w:r w:rsidRPr="004471BA"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  <w:lastRenderedPageBreak/>
        <w:t>Risperidone compared with yokukansan in older patients with AD and BPSD: GRADE evidence profi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2"/>
        <w:gridCol w:w="1153"/>
        <w:gridCol w:w="1124"/>
        <w:gridCol w:w="1417"/>
        <w:gridCol w:w="1320"/>
        <w:gridCol w:w="1303"/>
        <w:gridCol w:w="1627"/>
        <w:gridCol w:w="944"/>
        <w:gridCol w:w="1353"/>
        <w:gridCol w:w="1538"/>
        <w:gridCol w:w="997"/>
      </w:tblGrid>
      <w:tr w:rsidR="004471BA" w:rsidRPr="004471BA" w14:paraId="70C838F5" w14:textId="77777777" w:rsidTr="00534CBA">
        <w:tc>
          <w:tcPr>
            <w:tcW w:w="7489" w:type="dxa"/>
            <w:gridSpan w:val="6"/>
          </w:tcPr>
          <w:p w14:paraId="50182D7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2571" w:type="dxa"/>
            <w:gridSpan w:val="2"/>
          </w:tcPr>
          <w:p w14:paraId="4A94351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2891" w:type="dxa"/>
            <w:gridSpan w:val="2"/>
          </w:tcPr>
          <w:p w14:paraId="32C4D86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97" w:type="dxa"/>
            <w:vMerge w:val="restart"/>
          </w:tcPr>
          <w:p w14:paraId="44AE60E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</w:t>
            </w:r>
          </w:p>
        </w:tc>
      </w:tr>
      <w:tr w:rsidR="004471BA" w:rsidRPr="004471BA" w14:paraId="31E8BEEF" w14:textId="77777777" w:rsidTr="00534CBA">
        <w:tc>
          <w:tcPr>
            <w:tcW w:w="1172" w:type="dxa"/>
          </w:tcPr>
          <w:p w14:paraId="4C3E144D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1153" w:type="dxa"/>
          </w:tcPr>
          <w:p w14:paraId="049DAD36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24" w:type="dxa"/>
          </w:tcPr>
          <w:p w14:paraId="300A9EED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417" w:type="dxa"/>
          </w:tcPr>
          <w:p w14:paraId="227FA751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320" w:type="dxa"/>
          </w:tcPr>
          <w:p w14:paraId="16429144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303" w:type="dxa"/>
          </w:tcPr>
          <w:p w14:paraId="12CB9215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627" w:type="dxa"/>
          </w:tcPr>
          <w:p w14:paraId="26AFE1D5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944" w:type="dxa"/>
          </w:tcPr>
          <w:p w14:paraId="447776AE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353" w:type="dxa"/>
          </w:tcPr>
          <w:p w14:paraId="3610C3EF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lative </w:t>
            </w:r>
          </w:p>
          <w:p w14:paraId="3C396FAE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538" w:type="dxa"/>
          </w:tcPr>
          <w:p w14:paraId="027E4779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bsolute </w:t>
            </w:r>
          </w:p>
          <w:p w14:paraId="41889797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997" w:type="dxa"/>
            <w:vMerge/>
          </w:tcPr>
          <w:p w14:paraId="302C6343" w14:textId="77777777" w:rsidR="004471BA" w:rsidRPr="004471BA" w:rsidRDefault="004471BA" w:rsidP="00534CB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4471BA" w:rsidRPr="00B52AF9" w14:paraId="7719A935" w14:textId="77777777" w:rsidTr="00534CBA">
        <w:tc>
          <w:tcPr>
            <w:tcW w:w="13948" w:type="dxa"/>
            <w:gridSpan w:val="11"/>
          </w:tcPr>
          <w:p w14:paraId="48F19623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Functional status (assessed with: FIM)</w:t>
            </w:r>
          </w:p>
        </w:tc>
      </w:tr>
      <w:tr w:rsidR="004471BA" w:rsidRPr="004471BA" w14:paraId="5F4CBD79" w14:textId="77777777" w:rsidTr="00534CBA">
        <w:tc>
          <w:tcPr>
            <w:tcW w:w="1172" w:type="dxa"/>
          </w:tcPr>
          <w:p w14:paraId="2E7D570F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53" w:type="dxa"/>
          </w:tcPr>
          <w:p w14:paraId="1981973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24" w:type="dxa"/>
          </w:tcPr>
          <w:p w14:paraId="1B92FEB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71433F65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0" w:type="dxa"/>
          </w:tcPr>
          <w:p w14:paraId="3BE4025F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3" w:type="dxa"/>
          </w:tcPr>
          <w:p w14:paraId="353BD9F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5424CDD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44" w:type="dxa"/>
          </w:tcPr>
          <w:p w14:paraId="22F8878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353" w:type="dxa"/>
          </w:tcPr>
          <w:p w14:paraId="3374B75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38" w:type="dxa"/>
          </w:tcPr>
          <w:p w14:paraId="1FA94D68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MD 1.15</w:t>
            </w:r>
          </w:p>
          <w:p w14:paraId="3D0B645A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pt. lower</w:t>
            </w:r>
          </w:p>
          <w:p w14:paraId="791594CD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-17.08, 14.78]</w:t>
            </w:r>
          </w:p>
        </w:tc>
        <w:tc>
          <w:tcPr>
            <w:tcW w:w="997" w:type="dxa"/>
          </w:tcPr>
          <w:p w14:paraId="4BFA80F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6431A32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0DEDA6F9" w14:textId="77777777" w:rsidTr="00534CBA">
        <w:tc>
          <w:tcPr>
            <w:tcW w:w="13948" w:type="dxa"/>
            <w:gridSpan w:val="11"/>
          </w:tcPr>
          <w:p w14:paraId="1E0DAE8A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Cognitive function (assessed with: MMSE)</w:t>
            </w:r>
          </w:p>
        </w:tc>
      </w:tr>
      <w:tr w:rsidR="004471BA" w:rsidRPr="004471BA" w14:paraId="55206E21" w14:textId="77777777" w:rsidTr="00534CBA">
        <w:tc>
          <w:tcPr>
            <w:tcW w:w="1172" w:type="dxa"/>
          </w:tcPr>
          <w:p w14:paraId="712B52D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53" w:type="dxa"/>
          </w:tcPr>
          <w:p w14:paraId="26158DF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24" w:type="dxa"/>
          </w:tcPr>
          <w:p w14:paraId="23F34B5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479F0F7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0" w:type="dxa"/>
          </w:tcPr>
          <w:p w14:paraId="3C20480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3" w:type="dxa"/>
          </w:tcPr>
          <w:p w14:paraId="3D78168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d</w:t>
            </w:r>
            <w:proofErr w:type="spellEnd"/>
            <w:proofErr w:type="gramEnd"/>
          </w:p>
        </w:tc>
        <w:tc>
          <w:tcPr>
            <w:tcW w:w="1627" w:type="dxa"/>
          </w:tcPr>
          <w:p w14:paraId="4305E92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44" w:type="dxa"/>
          </w:tcPr>
          <w:p w14:paraId="54CF47E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353" w:type="dxa"/>
          </w:tcPr>
          <w:p w14:paraId="2F06399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38" w:type="dxa"/>
          </w:tcPr>
          <w:p w14:paraId="1CDD2DEE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MD 0.47 pt.</w:t>
            </w:r>
          </w:p>
          <w:p w14:paraId="6C37BA88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lower</w:t>
            </w:r>
          </w:p>
          <w:p w14:paraId="30FBE0A7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-3.04, 2.1]</w:t>
            </w:r>
          </w:p>
        </w:tc>
        <w:tc>
          <w:tcPr>
            <w:tcW w:w="997" w:type="dxa"/>
          </w:tcPr>
          <w:p w14:paraId="49E63A3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205417C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6DBC9BD5" w14:textId="77777777" w:rsidTr="00534CBA">
        <w:tc>
          <w:tcPr>
            <w:tcW w:w="13948" w:type="dxa"/>
            <w:gridSpan w:val="11"/>
          </w:tcPr>
          <w:p w14:paraId="582DBD1B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BPSD (assessed with: NPI-NH)</w:t>
            </w:r>
          </w:p>
        </w:tc>
      </w:tr>
      <w:tr w:rsidR="004471BA" w:rsidRPr="004471BA" w14:paraId="43109E4A" w14:textId="77777777" w:rsidTr="00534CBA">
        <w:tc>
          <w:tcPr>
            <w:tcW w:w="1172" w:type="dxa"/>
          </w:tcPr>
          <w:p w14:paraId="77B3313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53" w:type="dxa"/>
          </w:tcPr>
          <w:p w14:paraId="3073E81E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24" w:type="dxa"/>
          </w:tcPr>
          <w:p w14:paraId="699C985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378D52D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0" w:type="dxa"/>
          </w:tcPr>
          <w:p w14:paraId="43AEF68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3" w:type="dxa"/>
          </w:tcPr>
          <w:p w14:paraId="2A33F09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25A15AAC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44" w:type="dxa"/>
          </w:tcPr>
          <w:p w14:paraId="3A204A7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353" w:type="dxa"/>
          </w:tcPr>
          <w:p w14:paraId="03D5396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38" w:type="dxa"/>
          </w:tcPr>
          <w:p w14:paraId="2608088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MD 2.72</w:t>
            </w:r>
          </w:p>
          <w:p w14:paraId="1D3BC9EF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pt. higher</w:t>
            </w:r>
          </w:p>
          <w:p w14:paraId="19BE93B8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-3.34, 8.87]</w:t>
            </w:r>
          </w:p>
        </w:tc>
        <w:tc>
          <w:tcPr>
            <w:tcW w:w="997" w:type="dxa"/>
          </w:tcPr>
          <w:p w14:paraId="3F35AEAB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097AB22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4E71F149" w14:textId="77777777" w:rsidTr="00534CBA">
        <w:tc>
          <w:tcPr>
            <w:tcW w:w="13948" w:type="dxa"/>
            <w:gridSpan w:val="11"/>
          </w:tcPr>
          <w:p w14:paraId="6F9551D9" w14:textId="77777777" w:rsidR="004471BA" w:rsidRPr="004471BA" w:rsidRDefault="004471BA" w:rsidP="00534CB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Extrapyramidal symptoms (assessed with: DIEPSS)</w:t>
            </w:r>
          </w:p>
        </w:tc>
      </w:tr>
      <w:tr w:rsidR="004471BA" w:rsidRPr="004471BA" w14:paraId="2D84278D" w14:textId="77777777" w:rsidTr="00534CBA">
        <w:tc>
          <w:tcPr>
            <w:tcW w:w="1172" w:type="dxa"/>
          </w:tcPr>
          <w:p w14:paraId="0442565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53" w:type="dxa"/>
          </w:tcPr>
          <w:p w14:paraId="7FF5F7E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24" w:type="dxa"/>
          </w:tcPr>
          <w:p w14:paraId="1A3445A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62606DA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0" w:type="dxa"/>
          </w:tcPr>
          <w:p w14:paraId="285ABD8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3" w:type="dxa"/>
          </w:tcPr>
          <w:p w14:paraId="3C25266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627" w:type="dxa"/>
          </w:tcPr>
          <w:p w14:paraId="783E1E4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44" w:type="dxa"/>
          </w:tcPr>
          <w:p w14:paraId="021C1E6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353" w:type="dxa"/>
          </w:tcPr>
          <w:p w14:paraId="0BC70719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38" w:type="dxa"/>
          </w:tcPr>
          <w:p w14:paraId="6D680DF8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MD 0.87 pt. higher </w:t>
            </w:r>
          </w:p>
          <w:p w14:paraId="4BECC34B" w14:textId="77777777" w:rsidR="004471BA" w:rsidRPr="004471BA" w:rsidRDefault="004471BA" w:rsidP="00534CBA">
            <w:pPr>
              <w:rPr>
                <w:rFonts w:ascii="Arial" w:hAnsi="Arial" w:cs="Arial"/>
                <w:sz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>[0.43, 1.31]</w:t>
            </w:r>
          </w:p>
        </w:tc>
        <w:tc>
          <w:tcPr>
            <w:tcW w:w="997" w:type="dxa"/>
          </w:tcPr>
          <w:p w14:paraId="550CE7A4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6B1F5EC9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4471BA" w:rsidRPr="004471BA" w14:paraId="67680ECB" w14:textId="77777777" w:rsidTr="00534CBA">
        <w:tc>
          <w:tcPr>
            <w:tcW w:w="13948" w:type="dxa"/>
            <w:gridSpan w:val="11"/>
          </w:tcPr>
          <w:p w14:paraId="41EE20AB" w14:textId="77777777" w:rsidR="004471BA" w:rsidRPr="004471BA" w:rsidRDefault="004471BA" w:rsidP="00534CBA">
            <w:pPr>
              <w:rPr>
                <w:rFonts w:ascii="Arial" w:hAnsi="Arial" w:cs="Arial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Death</w:t>
            </w:r>
          </w:p>
        </w:tc>
      </w:tr>
      <w:tr w:rsidR="004471BA" w:rsidRPr="004471BA" w14:paraId="4DA616C6" w14:textId="77777777" w:rsidTr="00534CBA">
        <w:tc>
          <w:tcPr>
            <w:tcW w:w="1172" w:type="dxa"/>
          </w:tcPr>
          <w:p w14:paraId="1E0C775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53" w:type="dxa"/>
          </w:tcPr>
          <w:p w14:paraId="5F49EB5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24" w:type="dxa"/>
          </w:tcPr>
          <w:p w14:paraId="31D53F3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5CE6208D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0" w:type="dxa"/>
          </w:tcPr>
          <w:p w14:paraId="037BB4B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3" w:type="dxa"/>
          </w:tcPr>
          <w:p w14:paraId="3BCF9A41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,e</w:t>
            </w:r>
            <w:proofErr w:type="spellEnd"/>
            <w:proofErr w:type="gramEnd"/>
          </w:p>
        </w:tc>
        <w:tc>
          <w:tcPr>
            <w:tcW w:w="1627" w:type="dxa"/>
          </w:tcPr>
          <w:p w14:paraId="265D930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1/27 (3.7%)</w:t>
            </w:r>
          </w:p>
        </w:tc>
        <w:tc>
          <w:tcPr>
            <w:tcW w:w="944" w:type="dxa"/>
          </w:tcPr>
          <w:p w14:paraId="6EDEE842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0/27 (0.0%)</w:t>
            </w:r>
          </w:p>
        </w:tc>
        <w:tc>
          <w:tcPr>
            <w:tcW w:w="1353" w:type="dxa"/>
          </w:tcPr>
          <w:p w14:paraId="78810EF4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</w:rPr>
            </w:pPr>
            <w:r w:rsidRPr="004471BA">
              <w:rPr>
                <w:rFonts w:ascii="Arial" w:hAnsi="Arial" w:cs="Arial"/>
                <w:bCs/>
                <w:sz w:val="18"/>
              </w:rPr>
              <w:t>RR 3.00</w:t>
            </w:r>
          </w:p>
          <w:p w14:paraId="0A27A4E6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[0.13, 70.53]</w:t>
            </w:r>
          </w:p>
        </w:tc>
        <w:tc>
          <w:tcPr>
            <w:tcW w:w="1538" w:type="dxa"/>
          </w:tcPr>
          <w:p w14:paraId="2DEDC194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0 fewer per 1.000.000</w:t>
            </w:r>
          </w:p>
          <w:p w14:paraId="1528232F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(from 0 fewer to 0 </w:t>
            </w:r>
            <w:r w:rsidRPr="004471BA">
              <w:rPr>
                <w:rFonts w:ascii="Arial" w:hAnsi="Arial" w:cs="Arial"/>
                <w:sz w:val="18"/>
                <w:lang w:val="en-US"/>
              </w:rPr>
              <w:t>fewer)</w:t>
            </w:r>
          </w:p>
        </w:tc>
        <w:tc>
          <w:tcPr>
            <w:tcW w:w="997" w:type="dxa"/>
          </w:tcPr>
          <w:p w14:paraId="3FDA8270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3CCADDA7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4B2AB547" w14:textId="77777777" w:rsidTr="00534CBA">
        <w:tc>
          <w:tcPr>
            <w:tcW w:w="13948" w:type="dxa"/>
            <w:gridSpan w:val="11"/>
          </w:tcPr>
          <w:p w14:paraId="77C4923A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Treatment tolerability (assessed by proxy with total numbers of dropouts)</w:t>
            </w:r>
          </w:p>
        </w:tc>
      </w:tr>
      <w:tr w:rsidR="004471BA" w:rsidRPr="004471BA" w14:paraId="73B448D8" w14:textId="77777777" w:rsidTr="00534CBA">
        <w:tc>
          <w:tcPr>
            <w:tcW w:w="1172" w:type="dxa"/>
          </w:tcPr>
          <w:p w14:paraId="40794886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53" w:type="dxa"/>
          </w:tcPr>
          <w:p w14:paraId="07E00D75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24" w:type="dxa"/>
          </w:tcPr>
          <w:p w14:paraId="3970EDA3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3C595F8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0" w:type="dxa"/>
          </w:tcPr>
          <w:p w14:paraId="4BB2ABAA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303" w:type="dxa"/>
          </w:tcPr>
          <w:p w14:paraId="207068A2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,e</w:t>
            </w:r>
            <w:proofErr w:type="spellEnd"/>
            <w:proofErr w:type="gramEnd"/>
          </w:p>
        </w:tc>
        <w:tc>
          <w:tcPr>
            <w:tcW w:w="1627" w:type="dxa"/>
          </w:tcPr>
          <w:p w14:paraId="136ADA75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2/28 (7.1%)</w:t>
            </w:r>
          </w:p>
        </w:tc>
        <w:tc>
          <w:tcPr>
            <w:tcW w:w="944" w:type="dxa"/>
          </w:tcPr>
          <w:p w14:paraId="054B788C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1/27 (3.7%)</w:t>
            </w:r>
          </w:p>
        </w:tc>
        <w:tc>
          <w:tcPr>
            <w:tcW w:w="1353" w:type="dxa"/>
          </w:tcPr>
          <w:p w14:paraId="3B5C559F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</w:rPr>
            </w:pPr>
            <w:r w:rsidRPr="004471BA">
              <w:rPr>
                <w:rFonts w:ascii="Arial" w:hAnsi="Arial" w:cs="Arial"/>
                <w:bCs/>
                <w:sz w:val="18"/>
              </w:rPr>
              <w:t>RR 1.93</w:t>
            </w:r>
          </w:p>
          <w:p w14:paraId="604D8888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</w:rPr>
              <w:t>[0.19, 20.05]</w:t>
            </w:r>
          </w:p>
        </w:tc>
        <w:tc>
          <w:tcPr>
            <w:tcW w:w="1538" w:type="dxa"/>
          </w:tcPr>
          <w:p w14:paraId="197BA618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34 more</w:t>
            </w:r>
          </w:p>
          <w:p w14:paraId="379FB4A5" w14:textId="77777777" w:rsidR="004471BA" w:rsidRPr="004471BA" w:rsidRDefault="004471BA" w:rsidP="00534CBA">
            <w:pPr>
              <w:rPr>
                <w:rFonts w:ascii="Arial" w:hAnsi="Arial" w:cs="Arial"/>
                <w:bCs/>
                <w:sz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lang w:val="en-GB"/>
              </w:rPr>
              <w:t>per 1.000</w:t>
            </w:r>
          </w:p>
          <w:p w14:paraId="04E1F430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lang w:val="en-GB"/>
              </w:rPr>
              <w:t xml:space="preserve">(from 30 fewer to 706 </w:t>
            </w:r>
            <w:r w:rsidRPr="004471BA">
              <w:rPr>
                <w:rFonts w:ascii="Arial" w:hAnsi="Arial" w:cs="Arial"/>
                <w:sz w:val="18"/>
                <w:lang w:val="en-US"/>
              </w:rPr>
              <w:t>more)</w:t>
            </w:r>
          </w:p>
        </w:tc>
        <w:tc>
          <w:tcPr>
            <w:tcW w:w="997" w:type="dxa"/>
          </w:tcPr>
          <w:p w14:paraId="6B618B89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1832E628" w14:textId="77777777" w:rsidR="004471BA" w:rsidRPr="004471BA" w:rsidRDefault="004471BA" w:rsidP="00534C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4471BA" w:rsidRPr="00B52AF9" w14:paraId="49870391" w14:textId="77777777" w:rsidTr="00534CBA">
        <w:tc>
          <w:tcPr>
            <w:tcW w:w="13948" w:type="dxa"/>
            <w:gridSpan w:val="11"/>
          </w:tcPr>
          <w:p w14:paraId="665B8F23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BPSD: Behavioural and psychological symptoms of dementia; CI: Confidence interval; DIEPSS: Drug-Induced Extrapyramidal Symptom Scale; FIM: Functional Independence Measure; MD: Mean difference; MMSE: Mini-Mental State Examination; RR: Risk ratio; SAS: Simpson-Angus-Scale.</w:t>
            </w:r>
          </w:p>
          <w:p w14:paraId="618F178A" w14:textId="77777777" w:rsidR="004471BA" w:rsidRPr="004471BA" w:rsidRDefault="004471BA" w:rsidP="00534C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ions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a. Most risk of bias domains with unclear risk; b. </w:t>
            </w: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Less than 400 participants; c. 95% CI includes probably relevant benefit and harm; d. 95% CI includes probably relevant and irrelevant clinical effects; e. Does not match optimal information size (OIS) criterion; f. Treatment tolerability assessed by proxy measure.</w:t>
            </w:r>
          </w:p>
        </w:tc>
      </w:tr>
    </w:tbl>
    <w:p w14:paraId="47D20551" w14:textId="4F8AAD5C" w:rsidR="004471BA" w:rsidRPr="004471BA" w:rsidRDefault="004471BA">
      <w:pPr>
        <w:rPr>
          <w:rFonts w:ascii="Arial" w:hAnsi="Arial" w:cs="Arial"/>
          <w:lang w:val="en-GB"/>
        </w:rPr>
      </w:pPr>
    </w:p>
    <w:sectPr w:rsidR="004471BA" w:rsidRPr="004471BA" w:rsidSect="004471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1BA"/>
    <w:rsid w:val="00012ABF"/>
    <w:rsid w:val="00014E31"/>
    <w:rsid w:val="00017C3D"/>
    <w:rsid w:val="000251C0"/>
    <w:rsid w:val="00027AF7"/>
    <w:rsid w:val="000420CD"/>
    <w:rsid w:val="000426B5"/>
    <w:rsid w:val="00042D43"/>
    <w:rsid w:val="00051ADB"/>
    <w:rsid w:val="00053134"/>
    <w:rsid w:val="00061C98"/>
    <w:rsid w:val="00067C69"/>
    <w:rsid w:val="000734E6"/>
    <w:rsid w:val="000740C0"/>
    <w:rsid w:val="000765E7"/>
    <w:rsid w:val="00084532"/>
    <w:rsid w:val="00086BF7"/>
    <w:rsid w:val="000911E2"/>
    <w:rsid w:val="00092AB4"/>
    <w:rsid w:val="00096327"/>
    <w:rsid w:val="000A05A0"/>
    <w:rsid w:val="000A22B6"/>
    <w:rsid w:val="000A2A86"/>
    <w:rsid w:val="000B1192"/>
    <w:rsid w:val="000B2BA9"/>
    <w:rsid w:val="000B6744"/>
    <w:rsid w:val="000C4C06"/>
    <w:rsid w:val="000C6496"/>
    <w:rsid w:val="000C6A7C"/>
    <w:rsid w:val="000D61FE"/>
    <w:rsid w:val="000E4264"/>
    <w:rsid w:val="000E45F2"/>
    <w:rsid w:val="000E5EE1"/>
    <w:rsid w:val="000F0859"/>
    <w:rsid w:val="000F45DB"/>
    <w:rsid w:val="00100EBB"/>
    <w:rsid w:val="00101E39"/>
    <w:rsid w:val="00105CAC"/>
    <w:rsid w:val="0011134A"/>
    <w:rsid w:val="001128AB"/>
    <w:rsid w:val="00112D65"/>
    <w:rsid w:val="001149EB"/>
    <w:rsid w:val="00115135"/>
    <w:rsid w:val="0012141A"/>
    <w:rsid w:val="00127867"/>
    <w:rsid w:val="00133826"/>
    <w:rsid w:val="00137FD6"/>
    <w:rsid w:val="0014044B"/>
    <w:rsid w:val="001558F5"/>
    <w:rsid w:val="00157C98"/>
    <w:rsid w:val="00162535"/>
    <w:rsid w:val="0017571B"/>
    <w:rsid w:val="00175CEF"/>
    <w:rsid w:val="00176E7B"/>
    <w:rsid w:val="001905D9"/>
    <w:rsid w:val="00194D95"/>
    <w:rsid w:val="001A04DD"/>
    <w:rsid w:val="001A0BE5"/>
    <w:rsid w:val="001A3947"/>
    <w:rsid w:val="001A745B"/>
    <w:rsid w:val="001A77B3"/>
    <w:rsid w:val="001B1402"/>
    <w:rsid w:val="001B2A17"/>
    <w:rsid w:val="001D25D9"/>
    <w:rsid w:val="001D3EDD"/>
    <w:rsid w:val="001D6335"/>
    <w:rsid w:val="001D7D21"/>
    <w:rsid w:val="001E5C1F"/>
    <w:rsid w:val="001E755D"/>
    <w:rsid w:val="001E775A"/>
    <w:rsid w:val="001F3D85"/>
    <w:rsid w:val="002000F2"/>
    <w:rsid w:val="00206D25"/>
    <w:rsid w:val="00210F19"/>
    <w:rsid w:val="00212654"/>
    <w:rsid w:val="0021423B"/>
    <w:rsid w:val="002152A4"/>
    <w:rsid w:val="00220C43"/>
    <w:rsid w:val="00230BDB"/>
    <w:rsid w:val="00232695"/>
    <w:rsid w:val="0023435D"/>
    <w:rsid w:val="002346BC"/>
    <w:rsid w:val="00236110"/>
    <w:rsid w:val="00236F50"/>
    <w:rsid w:val="00237A87"/>
    <w:rsid w:val="002409F0"/>
    <w:rsid w:val="00241846"/>
    <w:rsid w:val="00260B03"/>
    <w:rsid w:val="00263C84"/>
    <w:rsid w:val="00266176"/>
    <w:rsid w:val="00267E27"/>
    <w:rsid w:val="0027111E"/>
    <w:rsid w:val="00271BA2"/>
    <w:rsid w:val="00281C76"/>
    <w:rsid w:val="002870C7"/>
    <w:rsid w:val="002875CA"/>
    <w:rsid w:val="0029104A"/>
    <w:rsid w:val="0029597A"/>
    <w:rsid w:val="002A0E50"/>
    <w:rsid w:val="002A6BAF"/>
    <w:rsid w:val="002C2EBC"/>
    <w:rsid w:val="002D2C37"/>
    <w:rsid w:val="002E411E"/>
    <w:rsid w:val="002E7226"/>
    <w:rsid w:val="002F0AF7"/>
    <w:rsid w:val="002F3793"/>
    <w:rsid w:val="002F4437"/>
    <w:rsid w:val="002F4955"/>
    <w:rsid w:val="002F6121"/>
    <w:rsid w:val="003110E5"/>
    <w:rsid w:val="0031334D"/>
    <w:rsid w:val="003147C2"/>
    <w:rsid w:val="00323D88"/>
    <w:rsid w:val="00333C2C"/>
    <w:rsid w:val="00334044"/>
    <w:rsid w:val="00337A9D"/>
    <w:rsid w:val="00340F2A"/>
    <w:rsid w:val="003464B0"/>
    <w:rsid w:val="00346502"/>
    <w:rsid w:val="003468AD"/>
    <w:rsid w:val="0034795A"/>
    <w:rsid w:val="00351406"/>
    <w:rsid w:val="00353800"/>
    <w:rsid w:val="0035580C"/>
    <w:rsid w:val="00363B0E"/>
    <w:rsid w:val="003653A7"/>
    <w:rsid w:val="003669FB"/>
    <w:rsid w:val="00372EF5"/>
    <w:rsid w:val="0037628B"/>
    <w:rsid w:val="00376441"/>
    <w:rsid w:val="003875D9"/>
    <w:rsid w:val="0039186E"/>
    <w:rsid w:val="00391BFD"/>
    <w:rsid w:val="0039456C"/>
    <w:rsid w:val="0039758F"/>
    <w:rsid w:val="003A4109"/>
    <w:rsid w:val="003A4D4B"/>
    <w:rsid w:val="003A50DA"/>
    <w:rsid w:val="003B4470"/>
    <w:rsid w:val="003B64DD"/>
    <w:rsid w:val="003C08A7"/>
    <w:rsid w:val="003C10D2"/>
    <w:rsid w:val="003D2E33"/>
    <w:rsid w:val="003D46C6"/>
    <w:rsid w:val="003D5E24"/>
    <w:rsid w:val="003D78C9"/>
    <w:rsid w:val="003E36CB"/>
    <w:rsid w:val="003E7135"/>
    <w:rsid w:val="003F1C02"/>
    <w:rsid w:val="003F5544"/>
    <w:rsid w:val="004051FF"/>
    <w:rsid w:val="00406532"/>
    <w:rsid w:val="00413E17"/>
    <w:rsid w:val="00414E70"/>
    <w:rsid w:val="004201D8"/>
    <w:rsid w:val="00421920"/>
    <w:rsid w:val="00425045"/>
    <w:rsid w:val="0043129D"/>
    <w:rsid w:val="00431F3F"/>
    <w:rsid w:val="00434F4E"/>
    <w:rsid w:val="004404C9"/>
    <w:rsid w:val="004471BA"/>
    <w:rsid w:val="004557BD"/>
    <w:rsid w:val="00457943"/>
    <w:rsid w:val="00477467"/>
    <w:rsid w:val="004776FB"/>
    <w:rsid w:val="00484154"/>
    <w:rsid w:val="0048658F"/>
    <w:rsid w:val="004868C8"/>
    <w:rsid w:val="00491E4B"/>
    <w:rsid w:val="00495231"/>
    <w:rsid w:val="00497296"/>
    <w:rsid w:val="004B48C4"/>
    <w:rsid w:val="004B4F78"/>
    <w:rsid w:val="004C4805"/>
    <w:rsid w:val="004D050F"/>
    <w:rsid w:val="004D260C"/>
    <w:rsid w:val="004E25EE"/>
    <w:rsid w:val="004E4405"/>
    <w:rsid w:val="004E6A38"/>
    <w:rsid w:val="004E6D18"/>
    <w:rsid w:val="004F14CB"/>
    <w:rsid w:val="004F6F46"/>
    <w:rsid w:val="0050025B"/>
    <w:rsid w:val="005048B2"/>
    <w:rsid w:val="00506935"/>
    <w:rsid w:val="00513EDC"/>
    <w:rsid w:val="00514DE6"/>
    <w:rsid w:val="00517B58"/>
    <w:rsid w:val="0052017D"/>
    <w:rsid w:val="00522796"/>
    <w:rsid w:val="005256F3"/>
    <w:rsid w:val="00532338"/>
    <w:rsid w:val="00534FBB"/>
    <w:rsid w:val="00535FEC"/>
    <w:rsid w:val="005360F5"/>
    <w:rsid w:val="00556466"/>
    <w:rsid w:val="00556B08"/>
    <w:rsid w:val="00562174"/>
    <w:rsid w:val="00566891"/>
    <w:rsid w:val="0057068A"/>
    <w:rsid w:val="00572852"/>
    <w:rsid w:val="00574CA5"/>
    <w:rsid w:val="00581E5B"/>
    <w:rsid w:val="00587BE1"/>
    <w:rsid w:val="005A0FCD"/>
    <w:rsid w:val="005A3C5B"/>
    <w:rsid w:val="005A66E1"/>
    <w:rsid w:val="005A7039"/>
    <w:rsid w:val="005C5706"/>
    <w:rsid w:val="005C5CC2"/>
    <w:rsid w:val="005C6201"/>
    <w:rsid w:val="005D1C50"/>
    <w:rsid w:val="005D24D9"/>
    <w:rsid w:val="005D75C1"/>
    <w:rsid w:val="005E2C71"/>
    <w:rsid w:val="00613D85"/>
    <w:rsid w:val="00621522"/>
    <w:rsid w:val="0062321A"/>
    <w:rsid w:val="00624084"/>
    <w:rsid w:val="00626408"/>
    <w:rsid w:val="00633114"/>
    <w:rsid w:val="00634BDA"/>
    <w:rsid w:val="00637366"/>
    <w:rsid w:val="006404A2"/>
    <w:rsid w:val="006411FE"/>
    <w:rsid w:val="00645715"/>
    <w:rsid w:val="00650F96"/>
    <w:rsid w:val="00657B9C"/>
    <w:rsid w:val="006736D1"/>
    <w:rsid w:val="0067491F"/>
    <w:rsid w:val="00675F67"/>
    <w:rsid w:val="00685BDF"/>
    <w:rsid w:val="00686C0C"/>
    <w:rsid w:val="00687B40"/>
    <w:rsid w:val="00690855"/>
    <w:rsid w:val="0069639F"/>
    <w:rsid w:val="006A205D"/>
    <w:rsid w:val="006A2B76"/>
    <w:rsid w:val="006B6AA5"/>
    <w:rsid w:val="006C278E"/>
    <w:rsid w:val="006C31D8"/>
    <w:rsid w:val="006C5A8D"/>
    <w:rsid w:val="006C7A55"/>
    <w:rsid w:val="006D6A47"/>
    <w:rsid w:val="006D7D32"/>
    <w:rsid w:val="006E3E01"/>
    <w:rsid w:val="006E4C68"/>
    <w:rsid w:val="006E5D9E"/>
    <w:rsid w:val="006E79AA"/>
    <w:rsid w:val="006F11C0"/>
    <w:rsid w:val="006F1BA1"/>
    <w:rsid w:val="00700DE6"/>
    <w:rsid w:val="00701EEF"/>
    <w:rsid w:val="007075FF"/>
    <w:rsid w:val="0071118A"/>
    <w:rsid w:val="00711760"/>
    <w:rsid w:val="007142C3"/>
    <w:rsid w:val="00714AA4"/>
    <w:rsid w:val="00722C7F"/>
    <w:rsid w:val="00735988"/>
    <w:rsid w:val="007426BD"/>
    <w:rsid w:val="0074303B"/>
    <w:rsid w:val="00753A1A"/>
    <w:rsid w:val="00760B71"/>
    <w:rsid w:val="00762EE1"/>
    <w:rsid w:val="007666C8"/>
    <w:rsid w:val="00767546"/>
    <w:rsid w:val="00776202"/>
    <w:rsid w:val="0079140C"/>
    <w:rsid w:val="0079407B"/>
    <w:rsid w:val="007A001E"/>
    <w:rsid w:val="007A575B"/>
    <w:rsid w:val="007B3594"/>
    <w:rsid w:val="007B6498"/>
    <w:rsid w:val="007C1C6E"/>
    <w:rsid w:val="007C4565"/>
    <w:rsid w:val="007D6E7F"/>
    <w:rsid w:val="007D7E44"/>
    <w:rsid w:val="007E2D7F"/>
    <w:rsid w:val="007E6943"/>
    <w:rsid w:val="007F0504"/>
    <w:rsid w:val="007F6BC5"/>
    <w:rsid w:val="00802768"/>
    <w:rsid w:val="008053DF"/>
    <w:rsid w:val="00805A19"/>
    <w:rsid w:val="00806EA1"/>
    <w:rsid w:val="0080711C"/>
    <w:rsid w:val="0081234B"/>
    <w:rsid w:val="0081362B"/>
    <w:rsid w:val="00817F11"/>
    <w:rsid w:val="008202BA"/>
    <w:rsid w:val="00826126"/>
    <w:rsid w:val="00832050"/>
    <w:rsid w:val="00834905"/>
    <w:rsid w:val="00842316"/>
    <w:rsid w:val="0085472D"/>
    <w:rsid w:val="00855F64"/>
    <w:rsid w:val="00864870"/>
    <w:rsid w:val="0086786B"/>
    <w:rsid w:val="00867EAF"/>
    <w:rsid w:val="00874C99"/>
    <w:rsid w:val="00891D4F"/>
    <w:rsid w:val="00892C15"/>
    <w:rsid w:val="00896B77"/>
    <w:rsid w:val="008A2D05"/>
    <w:rsid w:val="008A3677"/>
    <w:rsid w:val="008A5148"/>
    <w:rsid w:val="008B0638"/>
    <w:rsid w:val="008B2622"/>
    <w:rsid w:val="008B2962"/>
    <w:rsid w:val="008B2987"/>
    <w:rsid w:val="008B30D2"/>
    <w:rsid w:val="008B5451"/>
    <w:rsid w:val="008B66A3"/>
    <w:rsid w:val="008C4D25"/>
    <w:rsid w:val="008C60BA"/>
    <w:rsid w:val="008C7F1D"/>
    <w:rsid w:val="008D0373"/>
    <w:rsid w:val="008D2098"/>
    <w:rsid w:val="008D23CE"/>
    <w:rsid w:val="008E75B5"/>
    <w:rsid w:val="008F0ED7"/>
    <w:rsid w:val="008F395B"/>
    <w:rsid w:val="008F48A0"/>
    <w:rsid w:val="00900930"/>
    <w:rsid w:val="0091042D"/>
    <w:rsid w:val="009157E6"/>
    <w:rsid w:val="00922D1D"/>
    <w:rsid w:val="00924487"/>
    <w:rsid w:val="009325AF"/>
    <w:rsid w:val="00937321"/>
    <w:rsid w:val="00941257"/>
    <w:rsid w:val="0094199E"/>
    <w:rsid w:val="00941F03"/>
    <w:rsid w:val="00942709"/>
    <w:rsid w:val="00943833"/>
    <w:rsid w:val="0095104D"/>
    <w:rsid w:val="009514FC"/>
    <w:rsid w:val="00951995"/>
    <w:rsid w:val="00961FDB"/>
    <w:rsid w:val="0096479D"/>
    <w:rsid w:val="00965E33"/>
    <w:rsid w:val="0097112D"/>
    <w:rsid w:val="00972A89"/>
    <w:rsid w:val="00974BC7"/>
    <w:rsid w:val="00985E2B"/>
    <w:rsid w:val="00986584"/>
    <w:rsid w:val="00990690"/>
    <w:rsid w:val="009943E7"/>
    <w:rsid w:val="009A12B1"/>
    <w:rsid w:val="009A2328"/>
    <w:rsid w:val="009B1256"/>
    <w:rsid w:val="009B1819"/>
    <w:rsid w:val="009B6A52"/>
    <w:rsid w:val="009B6F20"/>
    <w:rsid w:val="009B7DC3"/>
    <w:rsid w:val="009C4EA1"/>
    <w:rsid w:val="009C541F"/>
    <w:rsid w:val="009C77C8"/>
    <w:rsid w:val="009D2CBC"/>
    <w:rsid w:val="009D386C"/>
    <w:rsid w:val="009D68D8"/>
    <w:rsid w:val="009E3E6A"/>
    <w:rsid w:val="009F0E83"/>
    <w:rsid w:val="009F633D"/>
    <w:rsid w:val="00A05D01"/>
    <w:rsid w:val="00A068D1"/>
    <w:rsid w:val="00A11A2C"/>
    <w:rsid w:val="00A14B63"/>
    <w:rsid w:val="00A2727B"/>
    <w:rsid w:val="00A44B34"/>
    <w:rsid w:val="00A66CF8"/>
    <w:rsid w:val="00A67EDB"/>
    <w:rsid w:val="00A705FB"/>
    <w:rsid w:val="00A71BB2"/>
    <w:rsid w:val="00A769E7"/>
    <w:rsid w:val="00A80C39"/>
    <w:rsid w:val="00A84FD2"/>
    <w:rsid w:val="00A85A7C"/>
    <w:rsid w:val="00A867EF"/>
    <w:rsid w:val="00A877A7"/>
    <w:rsid w:val="00A92D2B"/>
    <w:rsid w:val="00A957FA"/>
    <w:rsid w:val="00A95D33"/>
    <w:rsid w:val="00AA42C2"/>
    <w:rsid w:val="00AC0A30"/>
    <w:rsid w:val="00AC4F71"/>
    <w:rsid w:val="00AD4423"/>
    <w:rsid w:val="00AD4C01"/>
    <w:rsid w:val="00AD6960"/>
    <w:rsid w:val="00AD7333"/>
    <w:rsid w:val="00AE1333"/>
    <w:rsid w:val="00AF426D"/>
    <w:rsid w:val="00B013ED"/>
    <w:rsid w:val="00B04C28"/>
    <w:rsid w:val="00B057E0"/>
    <w:rsid w:val="00B076A7"/>
    <w:rsid w:val="00B14886"/>
    <w:rsid w:val="00B32E12"/>
    <w:rsid w:val="00B351E4"/>
    <w:rsid w:val="00B36870"/>
    <w:rsid w:val="00B368BE"/>
    <w:rsid w:val="00B37671"/>
    <w:rsid w:val="00B402A3"/>
    <w:rsid w:val="00B41C1E"/>
    <w:rsid w:val="00B43FED"/>
    <w:rsid w:val="00B45BDA"/>
    <w:rsid w:val="00B46ABC"/>
    <w:rsid w:val="00B525BC"/>
    <w:rsid w:val="00B526EE"/>
    <w:rsid w:val="00B52AF9"/>
    <w:rsid w:val="00B53C09"/>
    <w:rsid w:val="00B56CD6"/>
    <w:rsid w:val="00B619CD"/>
    <w:rsid w:val="00B64F9A"/>
    <w:rsid w:val="00B72168"/>
    <w:rsid w:val="00B756C6"/>
    <w:rsid w:val="00B76376"/>
    <w:rsid w:val="00B878D6"/>
    <w:rsid w:val="00BA5643"/>
    <w:rsid w:val="00BA7FAD"/>
    <w:rsid w:val="00BB03C2"/>
    <w:rsid w:val="00BB150D"/>
    <w:rsid w:val="00BB188D"/>
    <w:rsid w:val="00BB34BB"/>
    <w:rsid w:val="00BB3728"/>
    <w:rsid w:val="00BB39ED"/>
    <w:rsid w:val="00BB5518"/>
    <w:rsid w:val="00BC1D3A"/>
    <w:rsid w:val="00BC5F5A"/>
    <w:rsid w:val="00BD0439"/>
    <w:rsid w:val="00BD376A"/>
    <w:rsid w:val="00BE01CB"/>
    <w:rsid w:val="00BE1EF1"/>
    <w:rsid w:val="00BE32B5"/>
    <w:rsid w:val="00BE3BF4"/>
    <w:rsid w:val="00BF1DDC"/>
    <w:rsid w:val="00BF20B3"/>
    <w:rsid w:val="00C0421C"/>
    <w:rsid w:val="00C06ABF"/>
    <w:rsid w:val="00C0767D"/>
    <w:rsid w:val="00C10FCC"/>
    <w:rsid w:val="00C13F8D"/>
    <w:rsid w:val="00C315AA"/>
    <w:rsid w:val="00C31805"/>
    <w:rsid w:val="00C31868"/>
    <w:rsid w:val="00C32A9C"/>
    <w:rsid w:val="00C37C98"/>
    <w:rsid w:val="00C424A0"/>
    <w:rsid w:val="00C429B9"/>
    <w:rsid w:val="00C43F39"/>
    <w:rsid w:val="00C5340C"/>
    <w:rsid w:val="00C5414C"/>
    <w:rsid w:val="00C57303"/>
    <w:rsid w:val="00C61F6B"/>
    <w:rsid w:val="00C64F27"/>
    <w:rsid w:val="00C743D6"/>
    <w:rsid w:val="00C74716"/>
    <w:rsid w:val="00C75B9F"/>
    <w:rsid w:val="00C75CA3"/>
    <w:rsid w:val="00C7726C"/>
    <w:rsid w:val="00C86C22"/>
    <w:rsid w:val="00C9143A"/>
    <w:rsid w:val="00C943F8"/>
    <w:rsid w:val="00CA0412"/>
    <w:rsid w:val="00CA09A5"/>
    <w:rsid w:val="00CB0695"/>
    <w:rsid w:val="00CB2518"/>
    <w:rsid w:val="00CB7178"/>
    <w:rsid w:val="00CC505E"/>
    <w:rsid w:val="00CC7CF0"/>
    <w:rsid w:val="00CD0AD1"/>
    <w:rsid w:val="00CD2350"/>
    <w:rsid w:val="00CD4DF4"/>
    <w:rsid w:val="00CD5B68"/>
    <w:rsid w:val="00CD5BFE"/>
    <w:rsid w:val="00CD6DA7"/>
    <w:rsid w:val="00CD7160"/>
    <w:rsid w:val="00CE2D9C"/>
    <w:rsid w:val="00CE6A0A"/>
    <w:rsid w:val="00CF5E3F"/>
    <w:rsid w:val="00CF62BB"/>
    <w:rsid w:val="00CF6F26"/>
    <w:rsid w:val="00D02695"/>
    <w:rsid w:val="00D042A3"/>
    <w:rsid w:val="00D0717A"/>
    <w:rsid w:val="00D10A5C"/>
    <w:rsid w:val="00D16E2C"/>
    <w:rsid w:val="00D204E8"/>
    <w:rsid w:val="00D22F64"/>
    <w:rsid w:val="00D25C81"/>
    <w:rsid w:val="00D36D94"/>
    <w:rsid w:val="00D37DDA"/>
    <w:rsid w:val="00D41606"/>
    <w:rsid w:val="00D4286F"/>
    <w:rsid w:val="00D462B9"/>
    <w:rsid w:val="00D4787E"/>
    <w:rsid w:val="00D518D8"/>
    <w:rsid w:val="00D53BB0"/>
    <w:rsid w:val="00D56404"/>
    <w:rsid w:val="00D732BF"/>
    <w:rsid w:val="00D752A1"/>
    <w:rsid w:val="00D758AA"/>
    <w:rsid w:val="00D75F02"/>
    <w:rsid w:val="00D82003"/>
    <w:rsid w:val="00D82787"/>
    <w:rsid w:val="00D93C78"/>
    <w:rsid w:val="00DA2861"/>
    <w:rsid w:val="00DA4F70"/>
    <w:rsid w:val="00DA7D9D"/>
    <w:rsid w:val="00DB1C9C"/>
    <w:rsid w:val="00DB462B"/>
    <w:rsid w:val="00DB5F6F"/>
    <w:rsid w:val="00DB6779"/>
    <w:rsid w:val="00DC1F1F"/>
    <w:rsid w:val="00DC44CA"/>
    <w:rsid w:val="00DC4E16"/>
    <w:rsid w:val="00DC6FA1"/>
    <w:rsid w:val="00DD4638"/>
    <w:rsid w:val="00DD7DE7"/>
    <w:rsid w:val="00DE1A37"/>
    <w:rsid w:val="00DE3F17"/>
    <w:rsid w:val="00DE61CA"/>
    <w:rsid w:val="00DE63EF"/>
    <w:rsid w:val="00DE77E2"/>
    <w:rsid w:val="00DF0CBF"/>
    <w:rsid w:val="00DF1C5F"/>
    <w:rsid w:val="00DF5610"/>
    <w:rsid w:val="00DF6E3B"/>
    <w:rsid w:val="00E03D6F"/>
    <w:rsid w:val="00E060F2"/>
    <w:rsid w:val="00E17558"/>
    <w:rsid w:val="00E22F9F"/>
    <w:rsid w:val="00E306D7"/>
    <w:rsid w:val="00E324B0"/>
    <w:rsid w:val="00E32684"/>
    <w:rsid w:val="00E326EF"/>
    <w:rsid w:val="00E37009"/>
    <w:rsid w:val="00E40447"/>
    <w:rsid w:val="00E42967"/>
    <w:rsid w:val="00E4483C"/>
    <w:rsid w:val="00E473B7"/>
    <w:rsid w:val="00E51956"/>
    <w:rsid w:val="00E55D36"/>
    <w:rsid w:val="00E5671C"/>
    <w:rsid w:val="00E574DB"/>
    <w:rsid w:val="00E63B47"/>
    <w:rsid w:val="00E666A8"/>
    <w:rsid w:val="00E66A57"/>
    <w:rsid w:val="00E679DF"/>
    <w:rsid w:val="00E72043"/>
    <w:rsid w:val="00E83F82"/>
    <w:rsid w:val="00E8480D"/>
    <w:rsid w:val="00E85B05"/>
    <w:rsid w:val="00E86828"/>
    <w:rsid w:val="00E868AD"/>
    <w:rsid w:val="00E9011F"/>
    <w:rsid w:val="00E94575"/>
    <w:rsid w:val="00E977DB"/>
    <w:rsid w:val="00EB4AAA"/>
    <w:rsid w:val="00EC50D8"/>
    <w:rsid w:val="00ED11F8"/>
    <w:rsid w:val="00ED2389"/>
    <w:rsid w:val="00EE0552"/>
    <w:rsid w:val="00EE3C81"/>
    <w:rsid w:val="00EE3F58"/>
    <w:rsid w:val="00EF0DA4"/>
    <w:rsid w:val="00EF2994"/>
    <w:rsid w:val="00EF705F"/>
    <w:rsid w:val="00F00E22"/>
    <w:rsid w:val="00F11FB0"/>
    <w:rsid w:val="00F12261"/>
    <w:rsid w:val="00F127F1"/>
    <w:rsid w:val="00F13ED5"/>
    <w:rsid w:val="00F14B33"/>
    <w:rsid w:val="00F15E9E"/>
    <w:rsid w:val="00F243A2"/>
    <w:rsid w:val="00F40627"/>
    <w:rsid w:val="00F41CD2"/>
    <w:rsid w:val="00F449C6"/>
    <w:rsid w:val="00F505B0"/>
    <w:rsid w:val="00F51528"/>
    <w:rsid w:val="00F51BBB"/>
    <w:rsid w:val="00F53971"/>
    <w:rsid w:val="00F56340"/>
    <w:rsid w:val="00F61333"/>
    <w:rsid w:val="00F67D08"/>
    <w:rsid w:val="00F732BD"/>
    <w:rsid w:val="00F7617D"/>
    <w:rsid w:val="00F76209"/>
    <w:rsid w:val="00F80287"/>
    <w:rsid w:val="00F80675"/>
    <w:rsid w:val="00F815A2"/>
    <w:rsid w:val="00F852DC"/>
    <w:rsid w:val="00F86755"/>
    <w:rsid w:val="00F8694C"/>
    <w:rsid w:val="00F91B20"/>
    <w:rsid w:val="00FA01D4"/>
    <w:rsid w:val="00FA30C0"/>
    <w:rsid w:val="00FA4AE1"/>
    <w:rsid w:val="00FB208A"/>
    <w:rsid w:val="00FB70D5"/>
    <w:rsid w:val="00FC292A"/>
    <w:rsid w:val="00FC351D"/>
    <w:rsid w:val="00FC3F34"/>
    <w:rsid w:val="00FC787C"/>
    <w:rsid w:val="00FE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16FC0"/>
  <w15:chartTrackingRefBased/>
  <w15:docId w15:val="{ED877809-43FC-4F5F-A7AD-1892F34E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471BA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47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471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71BA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71BA"/>
    <w:rPr>
      <w:rFonts w:ascii="Arial" w:hAnsi="Arial"/>
      <w:sz w:val="20"/>
      <w:szCs w:val="20"/>
    </w:rPr>
  </w:style>
  <w:style w:type="paragraph" w:styleId="KeinLeerraum">
    <w:name w:val="No Spacing"/>
    <w:uiPriority w:val="1"/>
    <w:qFormat/>
    <w:rsid w:val="004471BA"/>
    <w:pPr>
      <w:spacing w:after="0" w:line="240" w:lineRule="auto"/>
    </w:pPr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286F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286F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947</Characters>
  <Application>Microsoft Office Word</Application>
  <DocSecurity>0</DocSecurity>
  <Lines>41</Lines>
  <Paragraphs>11</Paragraphs>
  <ScaleCrop>false</ScaleCrop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eibert</dc:creator>
  <cp:keywords/>
  <dc:description/>
  <cp:lastModifiedBy>Moritz Seibert</cp:lastModifiedBy>
  <cp:revision>2</cp:revision>
  <dcterms:created xsi:type="dcterms:W3CDTF">2021-04-13T07:32:00Z</dcterms:created>
  <dcterms:modified xsi:type="dcterms:W3CDTF">2021-04-13T07:32:00Z</dcterms:modified>
</cp:coreProperties>
</file>